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F74" w:rsidRDefault="00F6352E" w:rsidP="00320F7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320F74">
        <w:rPr>
          <w:rFonts w:ascii="Times New Roman" w:hAnsi="Times New Roman"/>
          <w:b/>
          <w:sz w:val="24"/>
          <w:szCs w:val="24"/>
          <w:lang w:val="en-US"/>
        </w:rPr>
        <w:t>2.</w:t>
      </w:r>
      <w:r w:rsidR="00320F74" w:rsidRPr="000034D3">
        <w:rPr>
          <w:rFonts w:ascii="Times New Roman" w:hAnsi="Times New Roman"/>
          <w:sz w:val="24"/>
          <w:szCs w:val="24"/>
        </w:rPr>
        <w:t xml:space="preserve"> </w:t>
      </w:r>
      <w:r w:rsidR="00320F74" w:rsidRPr="00666150">
        <w:rPr>
          <w:rFonts w:ascii="Times New Roman" w:hAnsi="Times New Roman"/>
          <w:b/>
          <w:sz w:val="24"/>
          <w:szCs w:val="24"/>
        </w:rPr>
        <w:t xml:space="preserve">Summary of statistical analysis of total </w:t>
      </w:r>
      <w:proofErr w:type="spellStart"/>
      <w:r w:rsidR="00320F74" w:rsidRPr="00666150">
        <w:rPr>
          <w:rFonts w:ascii="Times New Roman" w:hAnsi="Times New Roman"/>
          <w:b/>
          <w:sz w:val="24"/>
          <w:szCs w:val="24"/>
        </w:rPr>
        <w:t>phenolic</w:t>
      </w:r>
      <w:proofErr w:type="spellEnd"/>
      <w:r w:rsidR="00320F74" w:rsidRPr="00666150">
        <w:rPr>
          <w:rFonts w:ascii="Times New Roman" w:hAnsi="Times New Roman"/>
          <w:b/>
          <w:sz w:val="24"/>
          <w:szCs w:val="24"/>
        </w:rPr>
        <w:t xml:space="preserve"> content of soil treated with no litter (control, C), </w:t>
      </w:r>
      <w:r w:rsidR="00320F74" w:rsidRPr="00666150">
        <w:rPr>
          <w:rFonts w:ascii="Times New Roman" w:hAnsi="Times New Roman"/>
          <w:b/>
          <w:i/>
          <w:sz w:val="24"/>
          <w:szCs w:val="24"/>
        </w:rPr>
        <w:t>P. cineraria</w:t>
      </w:r>
      <w:r w:rsidR="00320F74" w:rsidRPr="00666150">
        <w:rPr>
          <w:rFonts w:ascii="Times New Roman" w:hAnsi="Times New Roman"/>
          <w:b/>
          <w:sz w:val="24"/>
          <w:szCs w:val="24"/>
        </w:rPr>
        <w:t xml:space="preserve"> (PC) or </w:t>
      </w:r>
      <w:r w:rsidR="00320F74" w:rsidRPr="00666150">
        <w:rPr>
          <w:rFonts w:ascii="Times New Roman" w:hAnsi="Times New Roman"/>
          <w:b/>
          <w:i/>
          <w:sz w:val="24"/>
          <w:szCs w:val="24"/>
        </w:rPr>
        <w:t xml:space="preserve">P. </w:t>
      </w:r>
      <w:proofErr w:type="spellStart"/>
      <w:r w:rsidR="00320F74" w:rsidRPr="00666150">
        <w:rPr>
          <w:rFonts w:ascii="Times New Roman" w:hAnsi="Times New Roman"/>
          <w:b/>
          <w:i/>
          <w:sz w:val="24"/>
          <w:szCs w:val="24"/>
        </w:rPr>
        <w:t>juliflora</w:t>
      </w:r>
      <w:proofErr w:type="spellEnd"/>
      <w:r w:rsidR="00320F74" w:rsidRPr="00666150">
        <w:rPr>
          <w:rFonts w:ascii="Times New Roman" w:hAnsi="Times New Roman"/>
          <w:b/>
          <w:sz w:val="24"/>
          <w:szCs w:val="24"/>
        </w:rPr>
        <w:t xml:space="preserve"> (PJ) leaf litter at rate of 12 mg/g soil, and incubated for 0, 1, 2, 3, 4, 6, 8, 10 and14 days</w:t>
      </w:r>
      <w:r w:rsidR="00320F74">
        <w:rPr>
          <w:rFonts w:ascii="Times New Roman" w:hAnsi="Times New Roman"/>
          <w:b/>
          <w:sz w:val="24"/>
          <w:szCs w:val="24"/>
        </w:rPr>
        <w:t>.</w:t>
      </w:r>
    </w:p>
    <w:p w:rsidR="00320F74" w:rsidRDefault="00320F74" w:rsidP="00320F7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Look w:val="04A0"/>
      </w:tblPr>
      <w:tblGrid>
        <w:gridCol w:w="1121"/>
        <w:gridCol w:w="1764"/>
        <w:gridCol w:w="1774"/>
        <w:gridCol w:w="1774"/>
        <w:gridCol w:w="1595"/>
        <w:gridCol w:w="650"/>
        <w:gridCol w:w="1122"/>
        <w:gridCol w:w="1161"/>
        <w:gridCol w:w="1085"/>
        <w:gridCol w:w="1130"/>
      </w:tblGrid>
      <w:tr w:rsidR="00320F74" w:rsidRPr="00156DBF" w:rsidTr="000939D3">
        <w:trPr>
          <w:trHeight w:val="397"/>
        </w:trPr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20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phenolics</w:t>
            </w:r>
            <w:proofErr w:type="spellEnd"/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mg/100g soil)*</w:t>
            </w:r>
          </w:p>
        </w:tc>
        <w:tc>
          <w:tcPr>
            <w:tcW w:w="12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ANOVA statistics</w:t>
            </w:r>
          </w:p>
        </w:tc>
        <w:tc>
          <w:tcPr>
            <w:tcW w:w="12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Tukey's</w:t>
            </w:r>
            <w:proofErr w:type="spellEnd"/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test;p</w:t>
            </w:r>
            <w:proofErr w:type="spellEnd"/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320F74" w:rsidRPr="00156DBF" w:rsidTr="000939D3">
        <w:trPr>
          <w:trHeight w:val="397"/>
        </w:trPr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No litter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PC litter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PJ litter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C vs. PC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C vs. PJ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PC vs. PJ</w:t>
            </w:r>
          </w:p>
        </w:tc>
      </w:tr>
      <w:tr w:rsidR="00320F74" w:rsidRPr="00156DBF" w:rsidTr="000939D3">
        <w:trPr>
          <w:trHeight w:val="397"/>
        </w:trPr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208±0.005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338±0.017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780±0.081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39.037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2, 9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20F74" w:rsidRPr="00156DBF" w:rsidTr="000939D3">
        <w:trPr>
          <w:trHeight w:val="397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122±0.010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1.093±0.177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4.988±0.021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267.31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2, 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20F74" w:rsidRPr="00156DBF" w:rsidTr="000939D3">
        <w:trPr>
          <w:trHeight w:val="397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188±0.005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923±0.025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3.722±0.029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6987.64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2, 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20F74" w:rsidRPr="00156DBF" w:rsidTr="000939D3">
        <w:trPr>
          <w:trHeight w:val="397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174±0.003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904±0.037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2.847±0.047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1592.7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2, 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20F74" w:rsidRPr="00156DBF" w:rsidTr="000939D3">
        <w:trPr>
          <w:trHeight w:val="397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155±0.005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774±0.030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2.351±0.179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116.57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2, 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20F74" w:rsidRPr="00156DBF" w:rsidTr="000939D3">
        <w:trPr>
          <w:trHeight w:val="397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128±0.008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545±0.020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1.493±0.082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203.29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2, 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20F74" w:rsidRPr="00156DBF" w:rsidTr="000939D3">
        <w:trPr>
          <w:trHeight w:val="397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143±0.003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522±0.023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1.307±0.036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574.86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2, 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20F74" w:rsidRPr="00156DBF" w:rsidTr="000939D3">
        <w:trPr>
          <w:trHeight w:val="397"/>
        </w:trPr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113±0.005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350±0.028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981±0.041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241.62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2, 9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20F74" w:rsidRPr="00156DBF" w:rsidTr="000939D3">
        <w:trPr>
          <w:trHeight w:val="397"/>
        </w:trPr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115±0.000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214±0.010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482±0.022</w:t>
            </w:r>
            <w:r w:rsidRPr="00156DB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181.69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2, 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F74" w:rsidRDefault="00320F74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6DB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320F74" w:rsidRDefault="00320F74" w:rsidP="00320F74">
      <w:pPr>
        <w:tabs>
          <w:tab w:val="left" w:pos="105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E2C1E" w:rsidRDefault="00320F74" w:rsidP="00320F74">
      <w:pPr>
        <w:spacing w:line="480" w:lineRule="auto"/>
      </w:pPr>
      <w:r>
        <w:rPr>
          <w:rFonts w:ascii="Times New Roman" w:hAnsi="Times New Roman"/>
          <w:sz w:val="24"/>
          <w:szCs w:val="24"/>
        </w:rPr>
        <w:t xml:space="preserve">*values are </w:t>
      </w:r>
      <w:proofErr w:type="spellStart"/>
      <w:r>
        <w:rPr>
          <w:rFonts w:ascii="Times New Roman" w:hAnsi="Times New Roman"/>
          <w:sz w:val="24"/>
          <w:szCs w:val="24"/>
        </w:rPr>
        <w:t>mean±SE</w:t>
      </w:r>
      <w:proofErr w:type="spellEnd"/>
    </w:p>
    <w:sectPr w:rsidR="006E2C1E" w:rsidSect="006661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20F74"/>
    <w:rsid w:val="00320F74"/>
    <w:rsid w:val="006E2C1E"/>
    <w:rsid w:val="00835B74"/>
    <w:rsid w:val="00F635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F74"/>
    <w:rPr>
      <w:rFonts w:ascii="Calibri" w:eastAsia="Times New Roman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erjit</dc:creator>
  <cp:lastModifiedBy>Inderjit</cp:lastModifiedBy>
  <cp:revision>2</cp:revision>
  <dcterms:created xsi:type="dcterms:W3CDTF">2012-02-23T17:31:00Z</dcterms:created>
  <dcterms:modified xsi:type="dcterms:W3CDTF">2012-02-27T16:23:00Z</dcterms:modified>
</cp:coreProperties>
</file>